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eastAsia="Batang;Arial Unicode MS" w:cs="Courier New"/>
          <w:szCs w:val="20"/>
          <w:lang w:eastAsia="ko-KR"/>
        </w:rPr>
      </w:pPr>
      <w:r>
        <w:rPr>
          <w:b/>
          <w:bCs/>
        </w:rPr>
        <w:t xml:space="preserve">Table S1.   </w:t>
      </w:r>
      <w:r>
        <w:rPr>
          <w:rFonts w:cs="Arial"/>
          <w:b/>
          <w:szCs w:val="36"/>
        </w:rPr>
        <w:t xml:space="preserve"> </w:t>
      </w:r>
      <w:r>
        <w:rPr>
          <w:rFonts w:eastAsia="Batang;Arial Unicode MS" w:cs="Courier New"/>
          <w:b/>
          <w:szCs w:val="20"/>
          <w:lang w:eastAsia="ko-KR"/>
        </w:rPr>
        <w:t xml:space="preserve">The crystal structures and kinase genes employed in structural modeling of cancer mutants </w:t>
      </w:r>
      <w:r>
        <w:rPr>
          <w:rFonts w:cs="Arial"/>
          <w:b/>
          <w:szCs w:val="36"/>
        </w:rPr>
        <w:t>and the energy landscape analysis.</w:t>
      </w:r>
      <w:r>
        <w:rPr>
          <w:b/>
          <w:bCs/>
          <w:position w:val="6"/>
        </w:rPr>
        <w:t>*</w:t>
      </w:r>
      <w:r>
        <w:rPr>
          <w:rFonts w:eastAsia="Batang;Arial Unicode MS" w:cs="Courier New"/>
          <w:b/>
          <w:szCs w:val="20"/>
          <w:lang w:eastAsia="ko-KR"/>
        </w:rPr>
        <w:t xml:space="preserve">  </w:t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eastAsia="Batang;Arial Unicode MS" w:cs="Courier New"/>
          <w:szCs w:val="20"/>
          <w:lang w:eastAsia="ko-KR"/>
        </w:rPr>
      </w:pPr>
      <w:r>
        <w:rPr>
          <w:rFonts w:eastAsia="Batang;Arial Unicode MS" w:cs="Courier New"/>
          <w:szCs w:val="20"/>
          <w:lang w:eastAsia="ko-KR"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eastAsia="Batang;Arial Unicode MS" w:cs="Courier New"/>
          <w:bCs/>
          <w:position w:val="6"/>
          <w:szCs w:val="20"/>
          <w:lang w:eastAsia="ko-KR"/>
        </w:rPr>
      </w:pPr>
      <w:r>
        <w:rPr>
          <w:rFonts w:eastAsia="Batang;Arial Unicode MS" w:cs="Courier New"/>
          <w:bCs/>
          <w:position w:val="6"/>
          <w:szCs w:val="20"/>
          <w:lang w:eastAsia="ko-KR"/>
        </w:rPr>
      </w:r>
    </w:p>
    <w:p>
      <w:pPr>
        <w:pStyle w:val="Normal"/>
        <w:suppressAutoHyphens w:val="false"/>
        <w:autoSpaceDE w:val="false"/>
        <w:rPr>
          <w:b/>
          <w:b/>
          <w:bCs/>
          <w:position w:val="6"/>
        </w:rPr>
      </w:pPr>
      <w:r>
        <w:rPr>
          <w:b/>
          <w:bCs/>
          <w:position w:val="6"/>
        </w:rPr>
        <w:t xml:space="preserve">Kinase Gene </w:t>
        <w:tab/>
        <w:t xml:space="preserve">   Wild-type crystal structure (PDB ID)</w:t>
        <w:tab/>
        <w:t># Modeled Mutations</w:t>
      </w:r>
    </w:p>
    <w:p>
      <w:pPr>
        <w:pStyle w:val="Normal"/>
        <w:suppressAutoHyphens w:val="false"/>
        <w:autoSpaceDE w:val="false"/>
        <w:rPr>
          <w:rFonts w:ascii="Courier New" w:hAnsi="Courier New" w:eastAsia="Batang;Arial Unicode MS" w:cs="Courier New"/>
          <w:b/>
          <w:b/>
          <w:bCs/>
          <w:position w:val="5"/>
          <w:sz w:val="20"/>
          <w:szCs w:val="20"/>
          <w:lang w:eastAsia="ko-KR"/>
        </w:rPr>
      </w:pPr>
      <w:r>
        <w:rPr>
          <w:rFonts w:eastAsia="Batang;Arial Unicode MS" w:cs="Courier New" w:ascii="Courier New" w:hAnsi="Courier New"/>
          <w:b/>
          <w:bCs/>
          <w:position w:val="5"/>
          <w:sz w:val="20"/>
          <w:szCs w:val="20"/>
          <w:lang w:eastAsia="ko-KR"/>
        </w:rPr>
      </w:r>
    </w:p>
    <w:p>
      <w:pPr>
        <w:pStyle w:val="Normal"/>
        <w:suppressAutoHyphens w:val="false"/>
        <w:autoSpaceDE w:val="false"/>
        <w:rPr/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>1IEP/1M52</w:t>
        <w:tab/>
        <w:tab/>
        <w:tab/>
        <w:tab/>
        <w:tab/>
        <w:t>36</w:t>
      </w:r>
    </w:p>
    <w:p>
      <w:pPr>
        <w:pStyle w:val="Normal"/>
        <w:suppressAutoHyphens w:val="false"/>
        <w:autoSpaceDE w:val="false"/>
        <w:rPr/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KT2</w:t>
        <w:tab/>
        <w:tab/>
        <w:tab/>
        <w:t>1GZK</w:t>
        <w:tab/>
        <w:tab/>
        <w:tab/>
        <w:tab/>
        <w:tab/>
        <w:tab/>
        <w:t>5</w:t>
        <w:tab/>
        <w:tab/>
        <w:tab/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RBK1</w:t>
        <w:tab/>
        <w:tab/>
        <w:t>1OMW</w:t>
        <w:tab/>
        <w:tab/>
        <w:tab/>
        <w:tab/>
        <w:tab/>
        <w:t>5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RAF</w:t>
        <w:tab/>
        <w:tab/>
        <w:tab/>
        <w:t>1UWH/3C4D</w:t>
        <w:tab/>
        <w:tab/>
        <w:tab/>
        <w:tab/>
        <w:tab/>
        <w:t>6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>1K2P/</w:t>
        <w:tab/>
        <w:tab/>
        <w:tab/>
        <w:tab/>
        <w:tab/>
        <w:tab/>
        <w:t>100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CDK2</w:t>
        <w:tab/>
        <w:tab/>
        <w:tab/>
        <w:t>1FVV</w:t>
        <w:tab/>
        <w:tab/>
        <w:tab/>
        <w:tab/>
        <w:tab/>
        <w:tab/>
        <w:t>6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CDK5</w:t>
        <w:tab/>
        <w:tab/>
        <w:tab/>
        <w:t>1UNG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CDK6</w:t>
        <w:tab/>
        <w:tab/>
        <w:tab/>
        <w:t>1BLX</w:t>
        <w:tab/>
        <w:tab/>
        <w:tab/>
        <w:tab/>
        <w:tab/>
        <w:tab/>
        <w:t>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CDK7</w:t>
        <w:tab/>
        <w:tab/>
        <w:tab/>
        <w:t>1UA2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CHK1</w:t>
        <w:tab/>
        <w:tab/>
        <w:tab/>
        <w:t>1IA8</w:t>
        <w:tab/>
        <w:tab/>
        <w:tab/>
        <w:tab/>
        <w:tab/>
        <w:tab/>
        <w:t>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CSK</w:t>
        <w:tab/>
        <w:tab/>
        <w:tab/>
        <w:t>1BYG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DAPK2</w:t>
        <w:tab/>
        <w:tab/>
        <w:t>2A2A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DAPK3</w:t>
        <w:tab/>
        <w:tab/>
        <w:t>1YRP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>1XKK/2J6M</w:t>
        <w:tab/>
        <w:tab/>
        <w:tab/>
        <w:tab/>
        <w:tab/>
        <w:t>85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PHA2</w:t>
        <w:tab/>
        <w:tab/>
        <w:t>1MQB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PHA3</w:t>
        <w:tab/>
        <w:tab/>
        <w:t>2QO9</w:t>
        <w:tab/>
        <w:tab/>
        <w:tab/>
        <w:tab/>
        <w:tab/>
        <w:tab/>
        <w:t>4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FGFR1</w:t>
        <w:tab/>
        <w:tab/>
        <w:t>1FGK</w:t>
        <w:tab/>
        <w:tab/>
        <w:tab/>
        <w:tab/>
        <w:tab/>
        <w:tab/>
        <w:t>2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GRK6</w:t>
        <w:tab/>
        <w:tab/>
        <w:tab/>
        <w:t>2ACX</w:t>
        <w:tab/>
        <w:tab/>
        <w:tab/>
        <w:tab/>
        <w:tab/>
        <w:tab/>
        <w:t>7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HCK</w:t>
        <w:tab/>
        <w:tab/>
        <w:tab/>
        <w:t>1QCF</w:t>
        <w:tab/>
        <w:tab/>
        <w:tab/>
        <w:tab/>
        <w:tab/>
        <w:tab/>
        <w:t>4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IRE1</w:t>
        <w:tab/>
        <w:tab/>
        <w:tab/>
        <w:t>2B3Y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ITK</w:t>
        <w:tab/>
        <w:tab/>
        <w:tab/>
        <w:t>1SM2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JNK1</w:t>
        <w:tab/>
        <w:tab/>
        <w:tab/>
        <w:t>2H96</w:t>
        <w:tab/>
        <w:tab/>
        <w:tab/>
        <w:tab/>
        <w:tab/>
        <w:tab/>
        <w:t>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JNK2</w:t>
        <w:tab/>
        <w:tab/>
        <w:tab/>
        <w:t>2H96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C1G2</w:t>
        <w:tab/>
        <w:tab/>
        <w:t>2C47</w:t>
        <w:tab/>
        <w:tab/>
        <w:tab/>
        <w:tab/>
        <w:tab/>
        <w:tab/>
        <w:t>9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C1G3</w:t>
        <w:tab/>
        <w:tab/>
        <w:t>2CHL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CC1D</w:t>
        <w:tab/>
        <w:tab/>
        <w:t>2JC6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CC1G</w:t>
        <w:tab/>
        <w:tab/>
        <w:t>2JAM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T</w:t>
        <w:tab/>
        <w:tab/>
        <w:tab/>
        <w:t>1T45/1PKG</w:t>
        <w:tab/>
        <w:tab/>
        <w:tab/>
        <w:tab/>
        <w:tab/>
        <w:t>54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LCK</w:t>
        <w:tab/>
        <w:tab/>
        <w:tab/>
        <w:t>1QPE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LOK</w:t>
        <w:tab/>
        <w:tab/>
        <w:tab/>
        <w:t>2J7T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APK2</w:t>
        <w:tab/>
        <w:tab/>
        <w:t>1KWP</w:t>
        <w:tab/>
        <w:tab/>
        <w:tab/>
        <w:tab/>
        <w:tab/>
        <w:tab/>
        <w:t>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ARK2</w:t>
        <w:tab/>
        <w:tab/>
        <w:t>1ZMU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ET</w:t>
        <w:tab/>
        <w:tab/>
        <w:tab/>
        <w:t>2G15</w:t>
        <w:tab/>
        <w:tab/>
        <w:tab/>
        <w:tab/>
        <w:tab/>
        <w:tab/>
        <w:t>46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ERK3</w:t>
        <w:tab/>
        <w:tab/>
        <w:tab/>
        <w:t>2C30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K12/P38</w:t>
        <w:tab/>
        <w:tab/>
        <w:t>1CM8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LK1</w:t>
        <w:tab/>
        <w:tab/>
        <w:tab/>
        <w:t>1IAS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P2K2</w:t>
        <w:tab/>
        <w:tab/>
        <w:t>1S9I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MST4</w:t>
        <w:tab/>
        <w:tab/>
        <w:tab/>
        <w:t>2VX3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PAK1</w:t>
        <w:tab/>
        <w:tab/>
        <w:tab/>
        <w:t>1YHV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PAK4</w:t>
        <w:tab/>
        <w:tab/>
        <w:tab/>
        <w:t>2BVA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PAK6</w:t>
        <w:tab/>
        <w:tab/>
        <w:tab/>
        <w:t>2C30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PAK7</w:t>
        <w:tab/>
        <w:tab/>
        <w:tab/>
        <w:t>2F57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PIM1</w:t>
        <w:tab/>
        <w:tab/>
        <w:tab/>
        <w:t>1XQZ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PIM2</w:t>
        <w:tab/>
        <w:tab/>
        <w:tab/>
        <w:t>2IWI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PKCB</w:t>
        <w:tab/>
        <w:tab/>
        <w:tab/>
        <w:t>2I0E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PLK1</w:t>
        <w:tab/>
        <w:tab/>
        <w:tab/>
        <w:t>2OU7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>1XPD/2IVS</w:t>
        <w:tab/>
        <w:tab/>
        <w:tab/>
        <w:tab/>
        <w:tab/>
        <w:t>39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ROCK1</w:t>
        <w:tab/>
        <w:tab/>
        <w:t>2ETR</w:t>
        <w:tab/>
        <w:tab/>
        <w:tab/>
        <w:tab/>
        <w:tab/>
        <w:tab/>
        <w:t>2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SLK</w:t>
        <w:tab/>
        <w:tab/>
        <w:tab/>
        <w:t>2J51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STK16</w:t>
        <w:tab/>
        <w:tab/>
        <w:t>2BUJ</w:t>
        <w:tab/>
        <w:tab/>
        <w:tab/>
        <w:tab/>
        <w:tab/>
        <w:tab/>
        <w:t>7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STK6</w:t>
        <w:tab/>
        <w:tab/>
        <w:tab/>
        <w:t>1MQ4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TGFR1</w:t>
        <w:tab/>
        <w:tab/>
        <w:t>1B6C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val="nl-NL"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val="nl-NL" w:eastAsia="ko-KR"/>
        </w:rPr>
        <w:t>TIE2</w:t>
        <w:tab/>
        <w:tab/>
        <w:tab/>
        <w:t>3ALN</w:t>
        <w:tab/>
        <w:tab/>
        <w:tab/>
        <w:tab/>
        <w:tab/>
        <w:tab/>
        <w:t>4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VRK3</w:t>
        <w:tab/>
        <w:tab/>
        <w:tab/>
        <w:t>2JII</w:t>
        <w:tab/>
        <w:tab/>
        <w:tab/>
        <w:tab/>
        <w:tab/>
        <w:tab/>
        <w:t>7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WEE1</w:t>
        <w:tab/>
        <w:tab/>
        <w:tab/>
        <w:t>1X8B</w:t>
        <w:tab/>
        <w:tab/>
        <w:tab/>
        <w:tab/>
        <w:tab/>
        <w:tab/>
        <w:t>3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WNK1</w:t>
        <w:tab/>
        <w:tab/>
        <w:t>1T4H</w:t>
        <w:tab/>
        <w:tab/>
        <w:tab/>
        <w:tab/>
        <w:tab/>
        <w:tab/>
        <w:t>1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ZAP70</w:t>
        <w:tab/>
        <w:tab/>
        <w:tab/>
        <w:t>1U59</w:t>
        <w:tab/>
        <w:tab/>
        <w:tab/>
        <w:tab/>
        <w:tab/>
        <w:tab/>
        <w:t>9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eastAsia="Batang;Arial Unicode MS" w:cs="Times New Roman Bold"/>
          <w:b/>
          <w:b/>
          <w:szCs w:val="20"/>
          <w:lang w:eastAsia="ko-KR"/>
        </w:rPr>
      </w:pPr>
      <w:r>
        <w:rPr>
          <w:rFonts w:eastAsia="Batang;Arial Unicode MS" w:cs="Times New Roman Bold" w:ascii="Times New Roman Bold" w:hAnsi="Times New Roman Bold"/>
          <w:b/>
          <w:szCs w:val="20"/>
          <w:lang w:eastAsia="ko-KR"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Cs/>
          <w:position w:val="6"/>
        </w:rPr>
      </w:pPr>
      <w:r>
        <w:rPr>
          <w:bCs/>
          <w:position w:val="6"/>
        </w:rPr>
        <w:t>*</w:t>
      </w:r>
      <w:r>
        <w:rPr>
          <w:rFonts w:eastAsia="Batang;Arial Unicode MS" w:cs="Courier New"/>
          <w:szCs w:val="20"/>
          <w:lang w:eastAsia="ko-KR"/>
        </w:rPr>
        <w:t xml:space="preserve"> These kinase genes have the known crystal structure of the wild type catalytic domain. Structural models of kinase mutants were generated using the wild type crystal structure as a template. </w:t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  <w:position w:val="6"/>
        </w:rPr>
      </w:pPr>
      <w:r>
        <w:rPr>
          <w:b/>
          <w:bCs/>
          <w:position w:val="6"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bCs/>
          <w:position w:val="6"/>
        </w:rPr>
      </w:pPr>
      <w:r>
        <w:rPr>
          <w:b/>
          <w:bCs/>
        </w:rPr>
        <w:t xml:space="preserve">Table S2.   </w:t>
      </w:r>
      <w:r>
        <w:rPr>
          <w:rFonts w:cs="Arial"/>
          <w:b/>
          <w:szCs w:val="36"/>
        </w:rPr>
        <w:t xml:space="preserve">  The protein kinase crystal structures and structural models of highly oncogenic kinase mutants used in the energy landscape analysis.</w:t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  <w:position w:val="6"/>
        </w:rPr>
      </w:pPr>
      <w:r>
        <w:rPr>
          <w:rFonts w:cs="Times New Roman Bold" w:ascii="Times New Roman Bold" w:hAnsi="Times New Roman Bold"/>
          <w:b/>
          <w:bCs/>
          <w:position w:val="6"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suppressAutoHyphens w:val="false"/>
        <w:autoSpaceDE w:val="false"/>
        <w:rPr/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nase</w:t>
        <w:tab/>
        <w:tab/>
        <w:t>Structure (PDB ID_Mutational Status)</w:t>
        <w:tab/>
        <w:t>Modeled State</w:t>
        <w:tab/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1IEP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1FPU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1OPJ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1M52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1OPK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1OPL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2G1T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cs="Times New Roman Bold"/>
          <w:b/>
          <w:b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</w:r>
      <w:r>
        <w:rPr>
          <w:rFonts w:cs="Times New Roman Bold" w:ascii="Times New Roman Bold" w:hAnsi="Times New Roman Bold"/>
          <w:b/>
        </w:rPr>
        <w:t>2Z60_T315I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ABL</w:t>
        <w:tab/>
        <w:tab/>
        <w:tab/>
        <w:tab/>
        <w:t>2V7A_T315I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ABL</w:t>
        <w:tab/>
        <w:tab/>
        <w:tab/>
        <w:tab/>
        <w:t>2QOH_T315I</w:t>
        <w:tab/>
        <w:tab/>
        <w:tab/>
        <w:t>Active</w:t>
      </w:r>
    </w:p>
    <w:p>
      <w:pPr>
        <w:pStyle w:val="Normal"/>
        <w:suppressAutoHyphens w:val="false"/>
        <w:autoSpaceDE w:val="false"/>
        <w:rPr/>
      </w:pPr>
      <w:r>
        <w:rPr>
          <w:rFonts w:cs="Times New Roman Bold" w:ascii="Times New Roman Bold" w:hAnsi="Times New Roman Bold"/>
          <w:b/>
        </w:rPr>
        <w:t>ABL</w:t>
        <w:tab/>
        <w:tab/>
        <w:tab/>
        <w:tab/>
        <w:t>3DK7_T315I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ABL</w:t>
        <w:tab/>
        <w:tab/>
        <w:tab/>
        <w:tab/>
        <w:t>3IK3_T315I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ABL</w:t>
        <w:tab/>
        <w:tab/>
        <w:tab/>
        <w:tab/>
        <w:t>3OY3_T315I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cs="Times New Roman Bold" w:ascii="Times New Roman Bold" w:hAnsi="Times New Roman Bold"/>
          <w:b/>
        </w:rPr>
        <w:t>ABL</w:t>
        <w:tab/>
        <w:tab/>
        <w:tab/>
        <w:tab/>
        <w:t>3QRJ_T315I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D276G</w:t>
        <w:tab/>
        <w:tab/>
        <w:tab/>
        <w:t>Inactive/Active</w:t>
        <w:tab/>
        <w:tab/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E255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E255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E352G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E355G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E373G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E459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F311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F317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F359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F359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F382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F486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G250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G321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H396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H396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K247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L248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L387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M244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M343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M351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Q252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Q252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Q252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S417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T315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T389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V304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V371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V379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Y253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Y253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ABL</w:t>
        <w:tab/>
        <w:tab/>
        <w:tab/>
        <w:tab/>
        <w:t>Y353H</w:t>
        <w:tab/>
        <w:tab/>
        <w:tab/>
        <w:t xml:space="preserve">Inactive/Active 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1XKK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GS7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1M14_WT</w:t>
        <w:tab/>
        <w:tab/>
        <w:tab/>
        <w:t>Active</w:t>
        <w:br/>
        <w:t>EGFR</w:t>
        <w:tab/>
        <w:tab/>
        <w:tab/>
        <w:tab/>
        <w:t>1M17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GS2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GS6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J6M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X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Y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W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JIT_T790M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JIU_T790M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JIV_T790M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N_G719S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O_G719S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P_G719S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Q_G719S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T_L858R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U_L858R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V_L858R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2ITZ_L858R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A743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A743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A750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A839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A859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A864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D761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D761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D770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E734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E746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E746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E804G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E866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F856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19A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19C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19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24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29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35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79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796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810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863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G873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H773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EGFR</w:t>
        <w:tab/>
        <w:tab/>
        <w:tab/>
        <w:tab/>
        <w:t>H773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H835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H850N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I715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I853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K745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K75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K846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718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730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79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798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33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38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58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58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58W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61Q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L861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N826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P733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P733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P741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P753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P753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Q787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Q812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R776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R776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R803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R832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R841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S720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S752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S768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S768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S784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T725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T751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T783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T847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742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769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769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774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02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19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34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34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43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51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51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V897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W731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EGFR          </w:t>
        <w:tab/>
        <w:tab/>
        <w:tab/>
        <w:t>Y727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RAF</w:t>
        <w:tab/>
        <w:tab/>
        <w:tab/>
        <w:tab/>
        <w:t>1UWH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RAF</w:t>
        <w:tab/>
        <w:tab/>
        <w:tab/>
        <w:tab/>
        <w:t>1UWJ_V599E</w:t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RAF</w:t>
        <w:tab/>
        <w:tab/>
        <w:tab/>
        <w:tab/>
        <w:t>3C4D_V600E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RAF</w:t>
        <w:tab/>
        <w:tab/>
        <w:tab/>
        <w:tab/>
        <w:t>3IDP_V600E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RAF</w:t>
        <w:tab/>
        <w:tab/>
        <w:tab/>
        <w:tab/>
        <w:t>3OG7_V600E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A598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D587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D587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</w:t>
        <w:tab/>
        <w:tab/>
        <w:tab/>
        <w:t>D594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D594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D594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D594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E586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F468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F595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F595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4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4V</w:t>
        <w:tab/>
        <w:tab/>
        <w:tab/>
        <w:t>Inactive/Active</w:t>
        <w:tab/>
        <w:tab/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6A</w:t>
        <w:tab/>
        <w:tab/>
        <w:tab/>
        <w:t>Inactive/Active</w:t>
        <w:tab/>
        <w:tab/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6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6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6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9A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9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9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9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469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596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606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G615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H608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I463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I582M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I592M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I592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K475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K601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K601N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L588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L597Q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L597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L597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L597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L618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N581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R462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S605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S605G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S605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S607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S614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S616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T589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T599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459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V600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W604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BRAF   </w:t>
        <w:tab/>
        <w:tab/>
        <w:tab/>
        <w:t>W619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1K2P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K54_W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GEN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PIX_W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PIY_W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PIZ_W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PJ1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PJ2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PJ3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3OCT_V555R</w:t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A508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A523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A582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A607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A62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C502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C502W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C506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C506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C527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C633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D504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D521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D521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D521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E445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E567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E589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E589G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E589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F559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F583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F644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F644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41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462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462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541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584W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594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59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G613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H45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I429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K430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K430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408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45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486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498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51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512Q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518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54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569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616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647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647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648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L65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477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509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509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587L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630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630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M630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N526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565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566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597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619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619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619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P642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Q61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20Q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25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25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25Q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44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44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6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562W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615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618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641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R641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S538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S575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S578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S592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S623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T606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T628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T643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V535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V537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V585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V626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W563L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W581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W588C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W634S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Y418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Y476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Y591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Y598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BTK</w:t>
        <w:tab/>
        <w:tab/>
        <w:tab/>
        <w:tab/>
        <w:t>Y598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T</w:t>
        <w:tab/>
        <w:tab/>
        <w:tab/>
        <w:tab/>
        <w:t>1T45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T</w:t>
        <w:tab/>
        <w:tab/>
        <w:tab/>
        <w:tab/>
        <w:t>1T46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T</w:t>
        <w:tab/>
        <w:tab/>
        <w:tab/>
        <w:tab/>
        <w:t>1PKG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A814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A814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A829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C687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C691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2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T</w:t>
        <w:tab/>
        <w:tab/>
        <w:tab/>
        <w:tab/>
        <w:t>D816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16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20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20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KIT</w:t>
        <w:tab/>
        <w:tab/>
        <w:tab/>
        <w:tab/>
        <w:t>D820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20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20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D820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E583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E839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F580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F584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F584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G601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G66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G812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I653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K550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K642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K818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L656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N822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N822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N822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N822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P627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R791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R796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R804W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S590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T670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T670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T801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T847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V559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V559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V654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V825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V825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Y823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Y823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KIT </w:t>
        <w:tab/>
        <w:tab/>
        <w:tab/>
        <w:tab/>
        <w:t>Y823N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MET</w:t>
        <w:tab/>
        <w:tab/>
        <w:tab/>
        <w:tab/>
        <w:t>2G15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MET</w:t>
        <w:tab/>
        <w:tab/>
        <w:tab/>
        <w:tab/>
        <w:t>1R1W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MET</w:t>
        <w:tab/>
        <w:tab/>
        <w:tab/>
        <w:tab/>
        <w:t>1R0P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A1209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180N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228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228N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246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246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246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D1265Y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G1137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094L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09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094Y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106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112L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112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112Y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H1124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I1053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K1244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K1262R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L1097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L1195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L1213V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M1131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M1149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M1250I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M1250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M1268I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M1268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N1118Y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Q1067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S1254N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T1096S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T1173I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T1191I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T1261A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V1092I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V1188L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V1220I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V1290L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Y1230C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Y1230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Y1230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Y1248C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Y1248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MET </w:t>
        <w:tab/>
        <w:tab/>
        <w:tab/>
        <w:tab/>
        <w:t>Y1253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1XPD_WT</w:t>
        <w:tab/>
        <w:tab/>
        <w:tab/>
        <w:t>In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IVS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IVT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IVU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IVV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X2K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X2L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2X2M_WT</w:t>
        <w:tab/>
        <w:tab/>
        <w:tab/>
        <w:t>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A876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A883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A883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A919V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D925H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E762Q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E768D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E884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E901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>RET</w:t>
        <w:tab/>
        <w:tab/>
        <w:tab/>
        <w:tab/>
        <w:t>E921K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F893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G748C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G894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G911D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K907E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L790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M918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M980T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P766S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P973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749T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813Q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844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873Q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897Q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908K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972G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R982C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S765P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S767R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S891A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S922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S922Y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T946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V778I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V804L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V804M</w:t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Y791F</w:t>
        <w:tab/>
        <w:tab/>
        <w:tab/>
        <w:tab/>
        <w:t>Inactive/Active</w:t>
      </w:r>
    </w:p>
    <w:p>
      <w:pPr>
        <w:pStyle w:val="Normal"/>
        <w:suppressAutoHyphens w:val="false"/>
        <w:autoSpaceDE w:val="false"/>
        <w:rPr>
          <w:rFonts w:ascii="Times New Roman Bold" w:hAnsi="Times New Roman Bold" w:eastAsia="Batang;Arial Unicode MS" w:cs="Courier New"/>
          <w:b/>
          <w:b/>
          <w:szCs w:val="20"/>
          <w:lang w:eastAsia="ko-KR"/>
        </w:rPr>
      </w:pPr>
      <w:r>
        <w:rPr>
          <w:rFonts w:eastAsia="Batang;Arial Unicode MS" w:cs="Courier New" w:ascii="Times New Roman Bold" w:hAnsi="Times New Roman Bold"/>
          <w:b/>
          <w:szCs w:val="20"/>
          <w:lang w:eastAsia="ko-KR"/>
        </w:rPr>
        <w:t xml:space="preserve">RET </w:t>
        <w:tab/>
        <w:tab/>
        <w:tab/>
        <w:tab/>
        <w:t>Y826S</w:t>
        <w:tab/>
        <w:tab/>
        <w:tab/>
        <w:tab/>
        <w:t xml:space="preserve">Inactive/Active </w:t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eastAsia="Batang;Arial Unicode MS" w:cs="Times New Roman Bold"/>
          <w:b/>
          <w:b/>
          <w:szCs w:val="20"/>
          <w:lang w:eastAsia="ko-KR"/>
        </w:rPr>
      </w:pPr>
      <w:r>
        <w:rPr>
          <w:rFonts w:eastAsia="Batang;Arial Unicode MS" w:cs="Times New Roman Bold" w:ascii="Times New Roman Bold" w:hAnsi="Times New Roman Bold"/>
          <w:b/>
          <w:szCs w:val="20"/>
          <w:lang w:eastAsia="ko-KR"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  <w:b/>
          <w:bCs/>
        </w:rPr>
        <w:t xml:space="preserve">Table S3.   </w:t>
      </w:r>
      <w:r>
        <w:rPr>
          <w:rFonts w:cs="Arial" w:ascii="Times New Roman Bold" w:hAnsi="Times New Roman Bold"/>
          <w:b/>
          <w:szCs w:val="36"/>
        </w:rPr>
        <w:t xml:space="preserve"> Analysis of </w:t>
      </w:r>
      <w:r>
        <w:rPr>
          <w:rFonts w:cs="Times New Roman Bold" w:ascii="Times New Roman Bold" w:hAnsi="Times New Roman Bold"/>
          <w:b/>
          <w:szCs w:val="18"/>
        </w:rPr>
        <w:t xml:space="preserve">correlated motions in protein kinases  </w:t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58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2529"/>
      </w:tblGrid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Kinase Region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Arial" w:ascii="Times New Roman Bold" w:hAnsi="Times New Roman Bold"/>
                <w:b/>
                <w:bCs/>
                <w:szCs w:val="20"/>
              </w:rPr>
              <w:t>Correlation coefficient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Arial" w:ascii="Times New Roman Bold" w:hAnsi="Times New Roman Bold"/>
                <w:b/>
                <w:szCs w:val="20"/>
              </w:rPr>
              <w:t>P-loop, all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58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C-helix, all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82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 xml:space="preserve">Hinge loop, all 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78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Catalytic loop, all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69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Activation loop, all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98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P-loop, C-helix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38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P-loop, hinge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81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P-loop, catalytic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83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Arial"/>
                <w:szCs w:val="20"/>
              </w:rPr>
            </w:pPr>
            <w:r>
              <w:rPr>
                <w:rFonts w:cs="Arial" w:ascii="Times New Roman Bold" w:hAnsi="Times New Roman Bold"/>
                <w:szCs w:val="20"/>
              </w:rPr>
              <w:t>P-loop, activation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95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C-helix, hinge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61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bCs/>
                <w:szCs w:val="20"/>
              </w:rPr>
              <w:t>C-helix, catalytic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48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C-helix, activation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94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szCs w:val="20"/>
              </w:rPr>
              <w:t>Hinge loop, catalytic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96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iCs/>
                <w:szCs w:val="20"/>
              </w:rPr>
              <w:t>Hinge loop, activation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75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Arial" w:ascii="Times New Roman Bold" w:hAnsi="Times New Roman Bold"/>
                <w:iCs/>
                <w:szCs w:val="20"/>
              </w:rPr>
              <w:t>Catalytic loop, activation loo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0" w:leader="none"/>
              </w:tabs>
              <w:jc w:val="both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  <w:t>0.69</w:t>
            </w:r>
          </w:p>
        </w:tc>
      </w:tr>
    </w:tbl>
    <w:p>
      <w:pPr>
        <w:pStyle w:val="Normal"/>
        <w:tabs>
          <w:tab w:val="clear" w:pos="720"/>
          <w:tab w:val="left" w:pos="651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p>
      <w:pPr>
        <w:pStyle w:val="Normal"/>
        <w:tabs>
          <w:tab w:val="clear" w:pos="720"/>
          <w:tab w:val="left" w:pos="6510" w:leader="none"/>
        </w:tabs>
        <w:jc w:val="both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Googqstidbitgoogqstidbit0">
    <w:name w:val="goog_qs-tidbit goog_qs-tidbit-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7:29:00Z</dcterms:created>
  <dc:creator>Gennady Verkhivker</dc:creator>
  <dc:description/>
  <cp:keywords/>
  <dc:language>en-US</dc:language>
  <cp:lastModifiedBy>Gennady Verkhivker</cp:lastModifiedBy>
  <cp:lastPrinted>2009-07-16T15:45:00Z</cp:lastPrinted>
  <dcterms:modified xsi:type="dcterms:W3CDTF">2011-09-20T17:29:00Z</dcterms:modified>
  <cp:revision>2</cp:revision>
  <dc:subject/>
  <dc:title>Figure Captions</dc:title>
</cp:coreProperties>
</file>